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Table4-Accent3"/>
        <w:tblW w:w="0" w:type="auto"/>
        <w:tblLook w:val="04A0" w:firstRow="1" w:lastRow="0" w:firstColumn="1" w:lastColumn="0" w:noHBand="0" w:noVBand="1"/>
      </w:tblPr>
      <w:tblGrid>
        <w:gridCol w:w="1549"/>
        <w:gridCol w:w="949"/>
        <w:gridCol w:w="1208"/>
        <w:gridCol w:w="1350"/>
        <w:gridCol w:w="1374"/>
        <w:gridCol w:w="3208"/>
      </w:tblGrid>
      <w:tr w:rsidR="00A53855" w:rsidTr="00BE30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A53855" w:rsidRPr="001175A7" w:rsidRDefault="00A53855" w:rsidP="00A53855">
            <w:pPr>
              <w:jc w:val="both"/>
              <w:rPr>
                <w:color w:val="000000" w:themeColor="text1"/>
              </w:rPr>
            </w:pPr>
            <w:proofErr w:type="spellStart"/>
            <w:r w:rsidRPr="001175A7">
              <w:rPr>
                <w:color w:val="000000" w:themeColor="text1"/>
              </w:rPr>
              <w:t>Gene</w:t>
            </w:r>
            <w:proofErr w:type="spellEnd"/>
            <w:r w:rsidRPr="001175A7">
              <w:rPr>
                <w:color w:val="000000" w:themeColor="text1"/>
              </w:rPr>
              <w:t xml:space="preserve"> </w:t>
            </w:r>
            <w:proofErr w:type="spellStart"/>
            <w:r w:rsidRPr="001175A7">
              <w:rPr>
                <w:color w:val="000000" w:themeColor="text1"/>
              </w:rPr>
              <w:t>name</w:t>
            </w:r>
            <w:proofErr w:type="spellEnd"/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53855" w:rsidRPr="001175A7" w:rsidRDefault="00A53855" w:rsidP="00A538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175A7">
              <w:rPr>
                <w:color w:val="000000" w:themeColor="text1"/>
              </w:rPr>
              <w:t>FC</w:t>
            </w:r>
            <w:r>
              <w:rPr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53855" w:rsidRPr="001175A7" w:rsidRDefault="00A53855" w:rsidP="00A538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1175A7">
              <w:rPr>
                <w:color w:val="000000" w:themeColor="text1"/>
              </w:rPr>
              <w:t>p-</w:t>
            </w:r>
            <w:proofErr w:type="spellStart"/>
            <w:r w:rsidRPr="001175A7">
              <w:rPr>
                <w:color w:val="000000" w:themeColor="text1"/>
              </w:rPr>
              <w:t>value</w:t>
            </w:r>
            <w:r>
              <w:rPr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53855" w:rsidRPr="00A53855" w:rsidRDefault="00A53855" w:rsidP="00A538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A53855">
              <w:rPr>
                <w:color w:val="000000" w:themeColor="text1"/>
              </w:rPr>
              <w:t>adj. p-</w:t>
            </w:r>
            <w:proofErr w:type="spellStart"/>
            <w:r w:rsidRPr="00A53855">
              <w:rPr>
                <w:color w:val="000000" w:themeColor="text1"/>
              </w:rPr>
              <w:t>value</w:t>
            </w:r>
            <w:r w:rsidRPr="00A53855">
              <w:rPr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53855" w:rsidRPr="001175A7" w:rsidRDefault="00A53855" w:rsidP="00A538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175A7">
              <w:rPr>
                <w:color w:val="000000" w:themeColor="text1"/>
              </w:rPr>
              <w:t>EntrezID</w:t>
            </w:r>
            <w:proofErr w:type="spellEnd"/>
          </w:p>
        </w:tc>
        <w:tc>
          <w:tcPr>
            <w:tcW w:w="320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53855" w:rsidRDefault="00A53855" w:rsidP="00A538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proofErr w:type="spellStart"/>
            <w:r w:rsidRPr="001175A7">
              <w:rPr>
                <w:color w:val="000000" w:themeColor="text1"/>
              </w:rPr>
              <w:t>Description</w:t>
            </w:r>
            <w:proofErr w:type="spellEnd"/>
          </w:p>
          <w:p w:rsidR="00A53855" w:rsidRDefault="00A53855" w:rsidP="00A538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A53855" w:rsidRPr="001175A7" w:rsidRDefault="00A53855" w:rsidP="00A5385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single" w:sz="4" w:space="0" w:color="auto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0289650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.613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80E-04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289650</w:t>
            </w:r>
          </w:p>
        </w:tc>
        <w:tc>
          <w:tcPr>
            <w:tcW w:w="3208" w:type="dxa"/>
            <w:tcBorders>
              <w:top w:val="single" w:sz="4" w:space="0" w:color="auto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0289650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TCSC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.13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79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88696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papillary thyroid carcinoma susceptibility candidate 3 (non-protein coding)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PX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.86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91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076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pex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hormone</w:t>
            </w:r>
            <w:proofErr w:type="spellEnd"/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SG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.05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03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6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regnanc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pecific</w:t>
            </w:r>
            <w:proofErr w:type="spellEnd"/>
            <w:r w:rsidRPr="001175A7">
              <w:rPr>
                <w:sz w:val="20"/>
                <w:szCs w:val="20"/>
              </w:rPr>
              <w:t xml:space="preserve"> beta-1-glycoprotein 1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NR4A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22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60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92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nuclear receptor subfamily 4 group A member 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LCE1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.75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24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2805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PLCE1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FTA1P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.34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16E-0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0710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urfactant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ssociated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seudogene</w:t>
            </w:r>
            <w:proofErr w:type="spellEnd"/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TYR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87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23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30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tyrosinas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l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CNU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0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5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5785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potassium calcium-activated channel subfamily U member 1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HIST1H4L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.70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74E-0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36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histone cluster 1 H4 family member l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MP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.53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56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31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atrix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metallopeptidase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PANXN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21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95E-0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4152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SPANX </w:t>
            </w:r>
            <w:proofErr w:type="spellStart"/>
            <w:r w:rsidRPr="001175A7">
              <w:rPr>
                <w:sz w:val="20"/>
                <w:szCs w:val="20"/>
              </w:rPr>
              <w:t>famil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member</w:t>
            </w:r>
            <w:proofErr w:type="spellEnd"/>
            <w:r w:rsidRPr="001175A7">
              <w:rPr>
                <w:sz w:val="20"/>
                <w:szCs w:val="20"/>
              </w:rPr>
              <w:t xml:space="preserve"> N4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LEKHG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.64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48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4010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pleckstrin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homology and </w:t>
            </w:r>
            <w:proofErr w:type="spellStart"/>
            <w:r w:rsidRPr="001175A7">
              <w:rPr>
                <w:sz w:val="20"/>
                <w:szCs w:val="20"/>
                <w:lang w:val="en-US"/>
              </w:rPr>
              <w:t>RhoGEF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domain containing G7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NKRD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48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84E-0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706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nkyr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peat</w:t>
            </w:r>
            <w:proofErr w:type="spellEnd"/>
            <w:r w:rsidRPr="001175A7">
              <w:rPr>
                <w:sz w:val="20"/>
                <w:szCs w:val="20"/>
              </w:rPr>
              <w:t xml:space="preserve"> domain 1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VSTM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44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37E-0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8441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V-set and transmembrane domain containing 1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TPRR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37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35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80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protein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tyrosine phosphatase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receptor type R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IL7R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39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56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57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interleukin</w:t>
            </w:r>
            <w:proofErr w:type="spellEnd"/>
            <w:r w:rsidRPr="001175A7">
              <w:rPr>
                <w:sz w:val="20"/>
                <w:szCs w:val="20"/>
              </w:rPr>
              <w:t xml:space="preserve"> 7 </w:t>
            </w:r>
            <w:proofErr w:type="spellStart"/>
            <w:r w:rsidRPr="001175A7">
              <w:rPr>
                <w:sz w:val="20"/>
                <w:szCs w:val="20"/>
              </w:rPr>
              <w:t>receptor</w:t>
            </w:r>
            <w:proofErr w:type="spellEnd"/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MAI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12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79E-0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36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phorbol-12-myristate-13-acetate-induced protein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IL2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65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98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100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interleukin</w:t>
            </w:r>
            <w:proofErr w:type="spellEnd"/>
            <w:r w:rsidRPr="001175A7">
              <w:rPr>
                <w:sz w:val="20"/>
                <w:szCs w:val="20"/>
              </w:rPr>
              <w:t xml:space="preserve"> 24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CN3B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02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4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580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sodium voltage-gated channel beta subunit 3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YEOV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97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17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657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yeloma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overexpressed</w:t>
            </w:r>
            <w:proofErr w:type="spellEnd"/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DAMT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09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77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51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ADAM metallopeptidase with thrombospondin type 1 motif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RT3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45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74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88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keratin</w:t>
            </w:r>
            <w:proofErr w:type="spellEnd"/>
            <w:r w:rsidRPr="001175A7">
              <w:rPr>
                <w:sz w:val="20"/>
                <w:szCs w:val="20"/>
              </w:rPr>
              <w:t xml:space="preserve"> 34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PP1R15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3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84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364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protein phosphatase 1 regulatory subunit 15A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NXA2P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94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9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0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nnexin</w:t>
            </w:r>
            <w:proofErr w:type="spellEnd"/>
            <w:r w:rsidRPr="001175A7">
              <w:rPr>
                <w:sz w:val="20"/>
                <w:szCs w:val="20"/>
              </w:rPr>
              <w:t xml:space="preserve"> A2 </w:t>
            </w:r>
            <w:proofErr w:type="spellStart"/>
            <w:r w:rsidRPr="001175A7">
              <w:rPr>
                <w:sz w:val="20"/>
                <w:szCs w:val="20"/>
              </w:rPr>
              <w:t>pseudogene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VGF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81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05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42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VGF nerve growth factor inducible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WTAP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7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4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28807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Wilms tumor 1 associated protein pseudogene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M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92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10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31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atrix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metallopeptidas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CG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7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60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4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ecretogranin</w:t>
            </w:r>
            <w:proofErr w:type="spellEnd"/>
            <w:r w:rsidRPr="001175A7">
              <w:rPr>
                <w:sz w:val="20"/>
                <w:szCs w:val="20"/>
              </w:rPr>
              <w:t xml:space="preserve"> V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IFRD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7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61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47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interfero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l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developmental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gulator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12orf7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6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94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2856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hromosome</w:t>
            </w:r>
            <w:proofErr w:type="spellEnd"/>
            <w:r w:rsidRPr="001175A7">
              <w:rPr>
                <w:sz w:val="20"/>
                <w:szCs w:val="20"/>
              </w:rPr>
              <w:t xml:space="preserve"> 12 open </w:t>
            </w:r>
            <w:proofErr w:type="spellStart"/>
            <w:r w:rsidRPr="001175A7">
              <w:rPr>
                <w:sz w:val="20"/>
                <w:szCs w:val="20"/>
              </w:rPr>
              <w:t>reading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rame</w:t>
            </w:r>
            <w:proofErr w:type="spellEnd"/>
            <w:r w:rsidRPr="001175A7">
              <w:rPr>
                <w:sz w:val="20"/>
                <w:szCs w:val="20"/>
              </w:rPr>
              <w:t xml:space="preserve"> 7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GK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85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4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erum</w:t>
            </w:r>
            <w:proofErr w:type="spellEnd"/>
            <w:r w:rsidRPr="001175A7">
              <w:rPr>
                <w:sz w:val="20"/>
                <w:szCs w:val="20"/>
              </w:rPr>
              <w:t>/</w:t>
            </w:r>
            <w:proofErr w:type="spellStart"/>
            <w:r w:rsidRPr="001175A7">
              <w:rPr>
                <w:sz w:val="20"/>
                <w:szCs w:val="20"/>
              </w:rPr>
              <w:t>glucocorticoi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gul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kinas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ND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1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26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9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Rho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mil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GTPase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lastRenderedPageBreak/>
              <w:t>CD163L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9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71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8331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CD163 </w:t>
            </w:r>
            <w:proofErr w:type="spellStart"/>
            <w:r w:rsidRPr="001175A7">
              <w:rPr>
                <w:sz w:val="20"/>
                <w:szCs w:val="20"/>
              </w:rPr>
              <w:t>molecul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lik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NXA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44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72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0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nnexin</w:t>
            </w:r>
            <w:proofErr w:type="spellEnd"/>
            <w:r w:rsidRPr="001175A7">
              <w:rPr>
                <w:sz w:val="20"/>
                <w:szCs w:val="20"/>
              </w:rPr>
              <w:t xml:space="preserve"> A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URAP1L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73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2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2946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LURAP1L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DAMTS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3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1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109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ADAM metallopeptidase with thrombospondin type 1 motif 5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PME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9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69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140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hosphatas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methylesteras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FST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0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0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46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follistatin</w:t>
            </w:r>
            <w:proofErr w:type="spellEnd"/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BEST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07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5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4445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bestrophin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DRB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48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68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5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drenocepto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beta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NKRD30B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4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2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7486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nkyr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peat</w:t>
            </w:r>
            <w:proofErr w:type="spellEnd"/>
            <w:r w:rsidRPr="001175A7">
              <w:rPr>
                <w:sz w:val="20"/>
                <w:szCs w:val="20"/>
              </w:rPr>
              <w:t xml:space="preserve"> domain 30B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GS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0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79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00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regulator of G-protein signaling 7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NXA2P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25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87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0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nnexin</w:t>
            </w:r>
            <w:proofErr w:type="spellEnd"/>
            <w:r w:rsidRPr="001175A7">
              <w:rPr>
                <w:sz w:val="20"/>
                <w:szCs w:val="20"/>
              </w:rPr>
              <w:t xml:space="preserve"> A2 </w:t>
            </w:r>
            <w:proofErr w:type="spellStart"/>
            <w:r w:rsidRPr="001175A7">
              <w:rPr>
                <w:sz w:val="20"/>
                <w:szCs w:val="20"/>
              </w:rPr>
              <w:t>pseudogene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H2D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45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8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0074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SH2 domain </w:t>
            </w:r>
            <w:proofErr w:type="spellStart"/>
            <w:r w:rsidRPr="001175A7">
              <w:rPr>
                <w:sz w:val="20"/>
                <w:szCs w:val="20"/>
              </w:rPr>
              <w:t>containing</w:t>
            </w:r>
            <w:proofErr w:type="spellEnd"/>
            <w:r w:rsidRPr="001175A7">
              <w:rPr>
                <w:sz w:val="20"/>
                <w:szCs w:val="20"/>
              </w:rPr>
              <w:t xml:space="preserve"> 5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TFRC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9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95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03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transferr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ceptor</w:t>
            </w:r>
            <w:proofErr w:type="spellEnd"/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FMN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7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3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4218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formin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ADAC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6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89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0165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rylacetamid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deacetylas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seudogen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DAW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6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88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6478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dynein assembly factor with WD repeats 1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TGFB2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81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2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2846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TGFB2 antisense RNA 1 (head to head)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TXBP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2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24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909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yntax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binding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6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DM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4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50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3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drenomedullin</w:t>
            </w:r>
            <w:proofErr w:type="spellEnd"/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DDIT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8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51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64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DNA </w:t>
            </w:r>
            <w:proofErr w:type="spellStart"/>
            <w:r w:rsidRPr="001175A7">
              <w:rPr>
                <w:sz w:val="20"/>
                <w:szCs w:val="20"/>
              </w:rPr>
              <w:t>damag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inducibl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ranscript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ZNF542P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3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89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4794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zin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ing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54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seudogene</w:t>
            </w:r>
            <w:proofErr w:type="spellEnd"/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RHGEF2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9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76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28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Rho guanine nucleotide exchange factor 28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ELN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44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87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4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reelin</w:t>
            </w:r>
            <w:proofErr w:type="spellEnd"/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GBX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8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30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63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gastrulatio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bra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homeobox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NLRP1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91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10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3832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NLR family pyrin domain containing 10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ARNMT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4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4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3819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arnosine</w:t>
            </w:r>
            <w:proofErr w:type="spellEnd"/>
            <w:r w:rsidRPr="001175A7">
              <w:rPr>
                <w:sz w:val="20"/>
                <w:szCs w:val="20"/>
              </w:rPr>
              <w:t xml:space="preserve"> N-</w:t>
            </w:r>
            <w:proofErr w:type="spellStart"/>
            <w:r w:rsidRPr="001175A7">
              <w:rPr>
                <w:sz w:val="20"/>
                <w:szCs w:val="20"/>
              </w:rPr>
              <w:t>methyltransferas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IL12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4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39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59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interleukin</w:t>
            </w:r>
            <w:proofErr w:type="spellEnd"/>
            <w:r w:rsidRPr="001175A7">
              <w:rPr>
                <w:sz w:val="20"/>
                <w:szCs w:val="20"/>
              </w:rPr>
              <w:t xml:space="preserve"> 12A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ODC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1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08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95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ornithi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decarboxylas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TRMT61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4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40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1570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tRNA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methyltransferase</w:t>
            </w:r>
            <w:proofErr w:type="spellEnd"/>
            <w:r w:rsidRPr="001175A7">
              <w:rPr>
                <w:sz w:val="20"/>
                <w:szCs w:val="20"/>
              </w:rPr>
              <w:t xml:space="preserve"> 61A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AT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6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30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permidine</w:t>
            </w:r>
            <w:proofErr w:type="spellEnd"/>
            <w:r w:rsidRPr="001175A7">
              <w:rPr>
                <w:sz w:val="20"/>
                <w:szCs w:val="20"/>
              </w:rPr>
              <w:t>/</w:t>
            </w:r>
            <w:proofErr w:type="spellStart"/>
            <w:r w:rsidRPr="001175A7">
              <w:rPr>
                <w:sz w:val="20"/>
                <w:szCs w:val="20"/>
              </w:rPr>
              <w:t>spermine</w:t>
            </w:r>
            <w:proofErr w:type="spellEnd"/>
            <w:r w:rsidRPr="001175A7">
              <w:rPr>
                <w:sz w:val="20"/>
                <w:szCs w:val="20"/>
              </w:rPr>
              <w:t xml:space="preserve"> N1-acetyltransferase 1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ITED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0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70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37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Cbp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/p300 interacting </w:t>
            </w:r>
            <w:proofErr w:type="spellStart"/>
            <w:r w:rsidRPr="001175A7">
              <w:rPr>
                <w:sz w:val="20"/>
                <w:szCs w:val="20"/>
                <w:lang w:val="en-US"/>
              </w:rPr>
              <w:t>transactivator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1175A7">
              <w:rPr>
                <w:sz w:val="20"/>
                <w:szCs w:val="20"/>
                <w:lang w:val="en-US"/>
              </w:rPr>
              <w:t>Glu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/Asp rich </w:t>
            </w:r>
            <w:proofErr w:type="spellStart"/>
            <w:r w:rsidRPr="001175A7">
              <w:rPr>
                <w:sz w:val="20"/>
                <w:szCs w:val="20"/>
                <w:lang w:val="en-US"/>
              </w:rPr>
              <w:t>carboxy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>-terminal domain 2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OGFRL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0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11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962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opioid growth factor receptor like 1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NEDD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1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42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73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neural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precursor cell expressed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developmentally down-regulated 9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YRDC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3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70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969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yrdC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N6-threonylcarbamoyltransferase domain containing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RTAP2-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8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3075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kerat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ssoci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2-3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OX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8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0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65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SRY-box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RHGAP1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5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62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366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Rho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GTPas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ctivating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18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6orf9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86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7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3096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hromosome</w:t>
            </w:r>
            <w:proofErr w:type="spellEnd"/>
            <w:r w:rsidRPr="001175A7">
              <w:rPr>
                <w:sz w:val="20"/>
                <w:szCs w:val="20"/>
              </w:rPr>
              <w:t xml:space="preserve"> 6 open </w:t>
            </w:r>
            <w:proofErr w:type="spellStart"/>
            <w:r w:rsidRPr="001175A7">
              <w:rPr>
                <w:sz w:val="20"/>
                <w:szCs w:val="20"/>
              </w:rPr>
              <w:t>reading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rame</w:t>
            </w:r>
            <w:proofErr w:type="spellEnd"/>
            <w:r w:rsidRPr="001175A7">
              <w:rPr>
                <w:sz w:val="20"/>
                <w:szCs w:val="20"/>
              </w:rPr>
              <w:t xml:space="preserve"> 99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lastRenderedPageBreak/>
              <w:t>SNAPC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6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4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61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small nuclear RNA activating complex polypeptide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C7A11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80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98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136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SLC7A11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YL12B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0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68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391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yos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light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hain</w:t>
            </w:r>
            <w:proofErr w:type="spellEnd"/>
            <w:r w:rsidRPr="001175A7">
              <w:rPr>
                <w:sz w:val="20"/>
                <w:szCs w:val="20"/>
              </w:rPr>
              <w:t xml:space="preserve"> 12B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OL8A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8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64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29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collagen type VIII alpha 1 chain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EPHB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08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1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04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EPH </w:t>
            </w:r>
            <w:proofErr w:type="spellStart"/>
            <w:r w:rsidRPr="001175A7">
              <w:rPr>
                <w:sz w:val="20"/>
                <w:szCs w:val="20"/>
              </w:rPr>
              <w:t>receptor</w:t>
            </w:r>
            <w:proofErr w:type="spellEnd"/>
            <w:r w:rsidRPr="001175A7">
              <w:rPr>
                <w:sz w:val="20"/>
                <w:szCs w:val="20"/>
              </w:rPr>
              <w:t xml:space="preserve"> B1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FLRT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7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376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fibronectin leucine rich transmembrane protein 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TFPI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7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6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98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tissu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cto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athwa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inhibitor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ITA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4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2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493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RBPJ interacting and tubulin associated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VPS9D1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0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3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2888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VPS9D1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INC0108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53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38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5274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long intergenic non-protein coding RNA 1085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ITF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4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57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28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elanogenesis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ssoci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ranscriptio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ctor</w:t>
            </w:r>
            <w:proofErr w:type="spellEnd"/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EDN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6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90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endothelin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PP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4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48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853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embra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almitoyl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4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INC0120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03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9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2752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long intergenic non-protein coding RNA 1204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HBE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7.45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8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04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hemoglob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ubunit</w:t>
            </w:r>
            <w:proofErr w:type="spellEnd"/>
            <w:r w:rsidRPr="001175A7">
              <w:rPr>
                <w:sz w:val="20"/>
                <w:szCs w:val="20"/>
              </w:rPr>
              <w:t xml:space="preserve"> epsilon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EMA3E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47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8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72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emaphorin</w:t>
            </w:r>
            <w:proofErr w:type="spellEnd"/>
            <w:r w:rsidRPr="001175A7">
              <w:rPr>
                <w:sz w:val="20"/>
                <w:szCs w:val="20"/>
              </w:rPr>
              <w:t xml:space="preserve"> 3E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NHG1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37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8879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small nucleolar RNA host gene 17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C7A1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4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7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365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olut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arri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mily</w:t>
            </w:r>
            <w:proofErr w:type="spellEnd"/>
            <w:r w:rsidRPr="001175A7">
              <w:rPr>
                <w:sz w:val="20"/>
                <w:szCs w:val="20"/>
              </w:rPr>
              <w:t xml:space="preserve"> 7 </w:t>
            </w:r>
            <w:proofErr w:type="spellStart"/>
            <w:r w:rsidRPr="001175A7">
              <w:rPr>
                <w:sz w:val="20"/>
                <w:szCs w:val="20"/>
              </w:rPr>
              <w:t>member</w:t>
            </w:r>
            <w:proofErr w:type="spellEnd"/>
            <w:r w:rsidRPr="001175A7">
              <w:rPr>
                <w:sz w:val="20"/>
                <w:szCs w:val="20"/>
              </w:rPr>
              <w:t xml:space="preserve"> 1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LDN1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0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44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06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laudin</w:t>
            </w:r>
            <w:proofErr w:type="spellEnd"/>
            <w:r w:rsidRPr="001175A7">
              <w:rPr>
                <w:sz w:val="20"/>
                <w:szCs w:val="20"/>
              </w:rPr>
              <w:t xml:space="preserve"> 12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BTG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30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2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476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BTG anti-</w:t>
            </w:r>
            <w:proofErr w:type="spellStart"/>
            <w:r w:rsidRPr="001175A7">
              <w:rPr>
                <w:sz w:val="20"/>
                <w:szCs w:val="20"/>
              </w:rPr>
              <w:t>proliferatio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ctor</w:t>
            </w:r>
            <w:proofErr w:type="spellEnd"/>
            <w:r w:rsidRPr="001175A7">
              <w:rPr>
                <w:sz w:val="20"/>
                <w:szCs w:val="20"/>
              </w:rPr>
              <w:t xml:space="preserve"> 4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EAP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1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97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1684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liv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enrich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ntimicrobial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eptide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ITRM1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9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1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50703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PITRM1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IR181A2HG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38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19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37934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MIR181A2 </w:t>
            </w:r>
            <w:proofErr w:type="spellStart"/>
            <w:r w:rsidRPr="001175A7">
              <w:rPr>
                <w:sz w:val="20"/>
                <w:szCs w:val="20"/>
              </w:rPr>
              <w:t>host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gene</w:t>
            </w:r>
            <w:proofErr w:type="spellEnd"/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YPN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93E-0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466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yopalladin</w:t>
            </w:r>
            <w:proofErr w:type="spellEnd"/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ZNF58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3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8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4794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zin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ing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582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HES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7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67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466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hes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family </w:t>
            </w:r>
            <w:proofErr w:type="spellStart"/>
            <w:r w:rsidRPr="001175A7">
              <w:rPr>
                <w:sz w:val="20"/>
                <w:szCs w:val="20"/>
                <w:lang w:val="en-US"/>
              </w:rPr>
              <w:t>bHLH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transcription factor 7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SG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.34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9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7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regnanc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pecific</w:t>
            </w:r>
            <w:proofErr w:type="spellEnd"/>
            <w:r w:rsidRPr="001175A7">
              <w:rPr>
                <w:sz w:val="20"/>
                <w:szCs w:val="20"/>
              </w:rPr>
              <w:t xml:space="preserve"> beta-1-glycoprotein 6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GAS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5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40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067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growth arrest specific 5 (non-protein coding)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USP3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1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0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3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760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biquit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pecifi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eptidase</w:t>
            </w:r>
            <w:proofErr w:type="spellEnd"/>
            <w:r w:rsidRPr="001175A7">
              <w:rPr>
                <w:sz w:val="20"/>
                <w:szCs w:val="20"/>
              </w:rPr>
              <w:t xml:space="preserve"> 36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HRK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11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3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73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harakiri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 xml:space="preserve"> BCL2 </w:t>
            </w:r>
            <w:proofErr w:type="spellStart"/>
            <w:r w:rsidRPr="001175A7">
              <w:rPr>
                <w:sz w:val="20"/>
                <w:szCs w:val="20"/>
              </w:rPr>
              <w:t>interacting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HF21B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3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6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1288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PHD </w:t>
            </w:r>
            <w:proofErr w:type="spellStart"/>
            <w:r w:rsidRPr="001175A7">
              <w:rPr>
                <w:sz w:val="20"/>
                <w:szCs w:val="20"/>
              </w:rPr>
              <w:t>fing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21B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APK1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5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04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0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itogen-activ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kinase</w:t>
            </w:r>
            <w:proofErr w:type="spellEnd"/>
            <w:r w:rsidRPr="001175A7">
              <w:rPr>
                <w:sz w:val="20"/>
                <w:szCs w:val="20"/>
              </w:rPr>
              <w:t xml:space="preserve"> 1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EN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8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5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97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renin</w:t>
            </w:r>
            <w:proofErr w:type="spellEnd"/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SG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7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2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7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regnanc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pecific</w:t>
            </w:r>
            <w:proofErr w:type="spellEnd"/>
            <w:r w:rsidRPr="001175A7">
              <w:rPr>
                <w:sz w:val="20"/>
                <w:szCs w:val="20"/>
              </w:rPr>
              <w:t xml:space="preserve"> beta-1-glycoprotein 9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EBF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63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1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64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early</w:t>
            </w:r>
            <w:proofErr w:type="spellEnd"/>
            <w:r w:rsidRPr="001175A7">
              <w:rPr>
                <w:sz w:val="20"/>
                <w:szCs w:val="20"/>
              </w:rPr>
              <w:t xml:space="preserve"> B-</w:t>
            </w:r>
            <w:proofErr w:type="spellStart"/>
            <w:r w:rsidRPr="001175A7">
              <w:rPr>
                <w:sz w:val="20"/>
                <w:szCs w:val="20"/>
              </w:rPr>
              <w:t>cell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ctor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BACH1-IT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4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7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87432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BACH1 </w:t>
            </w:r>
            <w:proofErr w:type="spellStart"/>
            <w:r w:rsidRPr="001175A7">
              <w:rPr>
                <w:sz w:val="20"/>
                <w:szCs w:val="20"/>
              </w:rPr>
              <w:t>introni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ranscript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G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1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2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8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glycoprote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hormones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 xml:space="preserve"> alpha </w:t>
            </w:r>
            <w:proofErr w:type="spellStart"/>
            <w:r w:rsidRPr="001175A7">
              <w:rPr>
                <w:sz w:val="20"/>
                <w:szCs w:val="20"/>
              </w:rPr>
              <w:t>polypeptide</w:t>
            </w:r>
            <w:proofErr w:type="spellEnd"/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050617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16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3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50617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0506178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USP2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9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0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49922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USP2 antisense RNA 1 (head to head)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DTRP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44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1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483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androgen dependent TFPI regulating protein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lastRenderedPageBreak/>
              <w:t>SGI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8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6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425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 xml:space="preserve">SH3 domain GRB2 like </w:t>
            </w:r>
            <w:proofErr w:type="spellStart"/>
            <w:r w:rsidRPr="001175A7">
              <w:rPr>
                <w:sz w:val="20"/>
                <w:szCs w:val="20"/>
                <w:lang w:val="en-US"/>
              </w:rPr>
              <w:t>endophilin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interacting protein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OC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5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2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1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mi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oxidase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opp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ontaining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SG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5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49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7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regnanc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pecific</w:t>
            </w:r>
            <w:proofErr w:type="spellEnd"/>
            <w:r w:rsidRPr="001175A7">
              <w:rPr>
                <w:sz w:val="20"/>
                <w:szCs w:val="20"/>
              </w:rPr>
              <w:t xml:space="preserve"> beta-1-glycoprotein 4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IT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4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8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35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lit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guidanc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ligand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SG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.89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56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7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regnanc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pecific</w:t>
            </w:r>
            <w:proofErr w:type="spellEnd"/>
            <w:r w:rsidRPr="001175A7">
              <w:rPr>
                <w:sz w:val="20"/>
                <w:szCs w:val="20"/>
              </w:rPr>
              <w:t xml:space="preserve"> beta-1-glycoprotein 2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CND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93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7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75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potassium voltage-gated channel subfamily D member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IK3R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1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89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4685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phosphoinositide-3-kinase </w:t>
            </w:r>
            <w:proofErr w:type="spellStart"/>
            <w:r w:rsidRPr="001175A7">
              <w:rPr>
                <w:sz w:val="20"/>
                <w:szCs w:val="20"/>
              </w:rPr>
              <w:t>regulator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ubunit</w:t>
            </w:r>
            <w:proofErr w:type="spellEnd"/>
            <w:r w:rsidRPr="001175A7">
              <w:rPr>
                <w:sz w:val="20"/>
                <w:szCs w:val="20"/>
              </w:rPr>
              <w:t xml:space="preserve"> 6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YCT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.5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0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017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y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arget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CNH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0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77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75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potassium voltage-gated channel subfamily H member 1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TMCC1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2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50703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TMCC1 antisense RNA 1 (head to head)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PLX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0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1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81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omplexin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NORD121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54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46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1337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small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nucleolar RNA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C/D box 121A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050706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89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0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50706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0507065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P14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8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64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126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SP140 </w:t>
            </w:r>
            <w:proofErr w:type="spellStart"/>
            <w:r w:rsidRPr="001175A7">
              <w:rPr>
                <w:sz w:val="20"/>
                <w:szCs w:val="20"/>
              </w:rPr>
              <w:t>nuclea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bod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IK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5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6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5009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alt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inducibl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kinas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MPD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3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40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551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phingomyel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hosphodiesterase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P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1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26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69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ecre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hosphoprotein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050763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08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40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50763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0507639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C6A1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0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20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511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olut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arri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mily</w:t>
            </w:r>
            <w:proofErr w:type="spellEnd"/>
            <w:r w:rsidRPr="001175A7">
              <w:rPr>
                <w:sz w:val="20"/>
                <w:szCs w:val="20"/>
              </w:rPr>
              <w:t xml:space="preserve"> 6 </w:t>
            </w:r>
            <w:proofErr w:type="spellStart"/>
            <w:r w:rsidRPr="001175A7">
              <w:rPr>
                <w:sz w:val="20"/>
                <w:szCs w:val="20"/>
              </w:rPr>
              <w:t>member</w:t>
            </w:r>
            <w:proofErr w:type="spellEnd"/>
            <w:r w:rsidRPr="001175A7">
              <w:rPr>
                <w:sz w:val="20"/>
                <w:szCs w:val="20"/>
              </w:rPr>
              <w:t xml:space="preserve"> 15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D17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09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5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712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CD177 </w:t>
            </w:r>
            <w:proofErr w:type="spellStart"/>
            <w:r w:rsidRPr="001175A7">
              <w:rPr>
                <w:sz w:val="20"/>
                <w:szCs w:val="20"/>
              </w:rPr>
              <w:t>molecule</w:t>
            </w:r>
            <w:proofErr w:type="spellEnd"/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HRAT1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1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17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2803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heart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issue-associ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ranscript</w:t>
            </w:r>
            <w:proofErr w:type="spellEnd"/>
            <w:r w:rsidRPr="001175A7">
              <w:rPr>
                <w:sz w:val="20"/>
                <w:szCs w:val="20"/>
              </w:rPr>
              <w:t xml:space="preserve"> 17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EMCN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.43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2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170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endomucin</w:t>
            </w:r>
            <w:proofErr w:type="spellEnd"/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RHBP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0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07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39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corticotropin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releasing hormone binding protein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SC1A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7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8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24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regulatory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solute carrier protein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1175A7">
              <w:rPr>
                <w:sz w:val="20"/>
                <w:szCs w:val="20"/>
                <w:lang w:val="en-US"/>
              </w:rPr>
              <w:t>family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1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member 1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CNK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8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51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77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potassium two pore domain channel subfamily K member 2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INC0118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1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40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2757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long intergenic non-protein coding RNA 1186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TRPC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16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7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22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transient receptor potential cation channel subfamily C member 6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ITLG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8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5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25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KIT </w:t>
            </w:r>
            <w:proofErr w:type="spellStart"/>
            <w:r w:rsidRPr="001175A7">
              <w:rPr>
                <w:sz w:val="20"/>
                <w:szCs w:val="20"/>
              </w:rPr>
              <w:t>ligand</w:t>
            </w:r>
            <w:proofErr w:type="spellEnd"/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FOXG1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57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88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369536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FOXG1 antisense RNA 1 (head to head)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ZNF78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80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60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6311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zin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ing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781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BTBD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5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09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454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kelch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repeat and BTB domain containing 8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C16A1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6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14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50639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SLC16A1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IGF2BP2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30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660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IGF2BP2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NGF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98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80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nerv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growth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ctor</w:t>
            </w:r>
            <w:proofErr w:type="spellEnd"/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NAB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1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39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85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nuclei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ci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binding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VGLL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9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8913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vestigial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lik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mily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member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28434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.5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3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8434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284344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SG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4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96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7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pregnancy specific beta-1-glycoprotein 7 (gene/pseudogene)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lastRenderedPageBreak/>
              <w:t>PRR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14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7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7441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roli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ich</w:t>
            </w:r>
            <w:proofErr w:type="spellEnd"/>
            <w:r w:rsidRPr="001175A7">
              <w:rPr>
                <w:sz w:val="20"/>
                <w:szCs w:val="20"/>
              </w:rPr>
              <w:t xml:space="preserve"> 9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192830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78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5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2830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1928304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ZNF69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7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37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7487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zin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ing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699</w:t>
            </w:r>
          </w:p>
        </w:tc>
      </w:tr>
      <w:tr w:rsidR="00A53855" w:rsidRPr="009F147E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H3BGRL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1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65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369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SH3 domain binding glutamate rich protein like 2</w:t>
            </w:r>
          </w:p>
        </w:tc>
      </w:tr>
      <w:tr w:rsidR="00A53855" w:rsidRPr="009F147E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DNAJB1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34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87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7440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DnaJ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heat shock protein family (Hsp40) member B13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FP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3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10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19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omplement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cto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perdin</w:t>
            </w:r>
            <w:proofErr w:type="spellEnd"/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NHG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78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364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small nucleolar RNA host gene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IR58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9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32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9317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icroRNA</w:t>
            </w:r>
            <w:proofErr w:type="spellEnd"/>
            <w:r w:rsidRPr="001175A7">
              <w:rPr>
                <w:sz w:val="20"/>
                <w:szCs w:val="20"/>
              </w:rPr>
              <w:t xml:space="preserve"> 589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HIST1H4H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4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0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36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histone cluster 1 H4 family member h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GTR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3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14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8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ngiotensin</w:t>
            </w:r>
            <w:proofErr w:type="spellEnd"/>
            <w:r w:rsidRPr="001175A7">
              <w:rPr>
                <w:sz w:val="20"/>
                <w:szCs w:val="20"/>
              </w:rPr>
              <w:t xml:space="preserve"> II </w:t>
            </w:r>
            <w:proofErr w:type="spellStart"/>
            <w:r w:rsidRPr="001175A7">
              <w:rPr>
                <w:sz w:val="20"/>
                <w:szCs w:val="20"/>
              </w:rPr>
              <w:t>recepto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yp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TEX1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9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28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615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testis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expressed</w:t>
            </w:r>
            <w:proofErr w:type="spellEnd"/>
            <w:r w:rsidRPr="001175A7">
              <w:rPr>
                <w:sz w:val="20"/>
                <w:szCs w:val="20"/>
              </w:rPr>
              <w:t xml:space="preserve"> 15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IL13RA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33E-03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4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59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interleukin</w:t>
            </w:r>
            <w:proofErr w:type="spellEnd"/>
            <w:r w:rsidRPr="001175A7">
              <w:rPr>
                <w:sz w:val="20"/>
                <w:szCs w:val="20"/>
              </w:rPr>
              <w:t xml:space="preserve"> 13 </w:t>
            </w:r>
            <w:proofErr w:type="spellStart"/>
            <w:r w:rsidRPr="001175A7">
              <w:rPr>
                <w:sz w:val="20"/>
                <w:szCs w:val="20"/>
              </w:rPr>
              <w:t>recepto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subunit</w:t>
            </w:r>
            <w:proofErr w:type="spellEnd"/>
            <w:r w:rsidRPr="001175A7">
              <w:rPr>
                <w:sz w:val="20"/>
                <w:szCs w:val="20"/>
              </w:rPr>
              <w:t xml:space="preserve"> alpha 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TP8A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4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5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39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TPas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hospholipi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ransporting</w:t>
            </w:r>
            <w:proofErr w:type="spellEnd"/>
            <w:r w:rsidRPr="001175A7">
              <w:rPr>
                <w:sz w:val="20"/>
                <w:szCs w:val="20"/>
              </w:rPr>
              <w:t xml:space="preserve"> 8A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RTAP4-7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.44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2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3247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kerat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ssoci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4-7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RRM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8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50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7022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erine</w:t>
            </w:r>
            <w:proofErr w:type="spellEnd"/>
            <w:r w:rsidRPr="001175A7">
              <w:rPr>
                <w:sz w:val="20"/>
                <w:szCs w:val="20"/>
              </w:rPr>
              <w:t>/</w:t>
            </w:r>
            <w:proofErr w:type="spellStart"/>
            <w:r w:rsidRPr="001175A7">
              <w:rPr>
                <w:sz w:val="20"/>
                <w:szCs w:val="20"/>
              </w:rPr>
              <w:t>argini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petitiv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matrix</w:t>
            </w:r>
            <w:proofErr w:type="spellEnd"/>
            <w:r w:rsidRPr="001175A7">
              <w:rPr>
                <w:sz w:val="20"/>
                <w:szCs w:val="20"/>
              </w:rPr>
              <w:t xml:space="preserve"> 5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IR711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7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7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246566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icroRNA</w:t>
            </w:r>
            <w:proofErr w:type="spellEnd"/>
            <w:r w:rsidRPr="001175A7">
              <w:rPr>
                <w:sz w:val="20"/>
                <w:szCs w:val="20"/>
              </w:rPr>
              <w:t xml:space="preserve"> 711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C3A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1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88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51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olut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arri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mily</w:t>
            </w:r>
            <w:proofErr w:type="spellEnd"/>
            <w:r w:rsidRPr="001175A7">
              <w:rPr>
                <w:sz w:val="20"/>
                <w:szCs w:val="20"/>
              </w:rPr>
              <w:t xml:space="preserve"> 3 </w:t>
            </w:r>
            <w:proofErr w:type="spellStart"/>
            <w:r w:rsidRPr="001175A7">
              <w:rPr>
                <w:sz w:val="20"/>
                <w:szCs w:val="20"/>
              </w:rPr>
              <w:t>member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OC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45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5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63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ami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oxidase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opp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ontaining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RTAP1-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45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6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389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kerat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ssoci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1-5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NVU1-1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.9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4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5426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RNA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variant U1 small nuclear 14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IDI2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91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82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585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IDI2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INC0070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6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28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65298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long intergenic non-protein coding RNA 70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013309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2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8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3309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013309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C1A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6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6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50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olut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arri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mily</w:t>
            </w:r>
            <w:proofErr w:type="spellEnd"/>
            <w:r w:rsidRPr="001175A7">
              <w:rPr>
                <w:sz w:val="20"/>
                <w:szCs w:val="20"/>
              </w:rPr>
              <w:t xml:space="preserve"> 1 </w:t>
            </w:r>
            <w:proofErr w:type="spellStart"/>
            <w:r w:rsidRPr="001175A7">
              <w:rPr>
                <w:sz w:val="20"/>
                <w:szCs w:val="20"/>
              </w:rPr>
              <w:t>member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ADI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4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4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994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eptidyl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rgini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deiminase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BMP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3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46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5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bo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morphogenetic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6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C28A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2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7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5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07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solut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arrier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family</w:t>
            </w:r>
            <w:proofErr w:type="spellEnd"/>
            <w:r w:rsidRPr="001175A7">
              <w:rPr>
                <w:sz w:val="20"/>
                <w:szCs w:val="20"/>
              </w:rPr>
              <w:t xml:space="preserve"> 28 </w:t>
            </w:r>
            <w:proofErr w:type="spellStart"/>
            <w:r w:rsidRPr="001175A7">
              <w:rPr>
                <w:sz w:val="20"/>
                <w:szCs w:val="20"/>
              </w:rPr>
              <w:t>member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44002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2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4002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440028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NORA5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945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1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7783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small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nucleolar RNA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H/ACA box 55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ARD18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4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6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908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caspase recruitment domain family member 18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DCDC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12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8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147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doublecortin</w:t>
            </w:r>
            <w:proofErr w:type="spellEnd"/>
            <w:r w:rsidRPr="001175A7">
              <w:rPr>
                <w:sz w:val="20"/>
                <w:szCs w:val="20"/>
              </w:rPr>
              <w:t xml:space="preserve"> domain </w:t>
            </w:r>
            <w:proofErr w:type="spellStart"/>
            <w:r w:rsidRPr="001175A7">
              <w:rPr>
                <w:sz w:val="20"/>
                <w:szCs w:val="20"/>
              </w:rPr>
              <w:t>containing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ELF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1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56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067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CUGBP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  <w:lang w:val="en-US"/>
              </w:rPr>
              <w:t>Elav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>-like family member 6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HIF1A-AS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89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4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75024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HIF1A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2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NORA2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9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5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7780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small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nucleolar RNA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H/ACA box 23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PA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4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06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35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arboxypeptidase</w:t>
            </w:r>
            <w:proofErr w:type="spellEnd"/>
            <w:r w:rsidRPr="001175A7">
              <w:rPr>
                <w:sz w:val="20"/>
                <w:szCs w:val="20"/>
              </w:rPr>
              <w:t xml:space="preserve"> A2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PPH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69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35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549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ribonuclease P RNA component H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DIRC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2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92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2958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disrupted</w:t>
            </w:r>
            <w:proofErr w:type="spellEnd"/>
            <w:r w:rsidRPr="001175A7">
              <w:rPr>
                <w:sz w:val="20"/>
                <w:szCs w:val="20"/>
              </w:rPr>
              <w:t xml:space="preserve"> in </w:t>
            </w:r>
            <w:proofErr w:type="spellStart"/>
            <w:r w:rsidRPr="001175A7">
              <w:rPr>
                <w:sz w:val="20"/>
                <w:szCs w:val="20"/>
              </w:rPr>
              <w:t>renal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arcinoma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HIST1H1E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2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0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6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00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histone cluster 1 H1 family member e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KRTAP4-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.59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6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3238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kerat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ssoci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4-9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NORD3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42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63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78085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small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nucleolar RNA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C/D box 3A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GSG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4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344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germ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cell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ssociated</w:t>
            </w:r>
            <w:proofErr w:type="spellEnd"/>
            <w:r w:rsidRPr="001175A7">
              <w:rPr>
                <w:sz w:val="20"/>
                <w:szCs w:val="20"/>
              </w:rPr>
              <w:t xml:space="preserve">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FOLR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95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9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7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35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folat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receptor</w:t>
            </w:r>
            <w:proofErr w:type="spellEnd"/>
            <w:r w:rsidRPr="001175A7">
              <w:rPr>
                <w:sz w:val="20"/>
                <w:szCs w:val="20"/>
              </w:rPr>
              <w:t xml:space="preserve"> 3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NORD9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81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2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8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9205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small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nucleolar RNA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C/D box 9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FLAR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7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1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507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CFLAR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LFNL1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82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12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507178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SLFNL1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lastRenderedPageBreak/>
              <w:t>KRTAP4-1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75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040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8375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keratin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associated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protein</w:t>
            </w:r>
            <w:proofErr w:type="spellEnd"/>
            <w:r w:rsidRPr="001175A7">
              <w:rPr>
                <w:sz w:val="20"/>
                <w:szCs w:val="20"/>
              </w:rPr>
              <w:t xml:space="preserve"> 4-1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272408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.49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3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272408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2724084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EDN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31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6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90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endothelin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IR17HG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82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06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0797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miR-17-92a-1 cluster host gene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1927780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5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2778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1927780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RNVU1-15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3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40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5426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RNA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variant U1 small nuclear 15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PA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0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5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359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arboxypeptidase</w:t>
            </w:r>
            <w:proofErr w:type="spellEnd"/>
            <w:r w:rsidRPr="001175A7">
              <w:rPr>
                <w:sz w:val="20"/>
                <w:szCs w:val="20"/>
              </w:rPr>
              <w:t xml:space="preserve"> A3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ASS4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9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07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7091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Cas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scaffolding protein family member 4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CAPSL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0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96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3369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calcyphosi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like</w:t>
            </w:r>
            <w:proofErr w:type="spellEnd"/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AMD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0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98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5407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sterile alpha motif domain containing 3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SNORA5B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68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527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7779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gramStart"/>
            <w:r w:rsidRPr="001175A7">
              <w:rPr>
                <w:sz w:val="20"/>
                <w:szCs w:val="20"/>
                <w:lang w:val="en-US"/>
              </w:rPr>
              <w:t>small</w:t>
            </w:r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nucleolar RNA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H/ACA box 5B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DIO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3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457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73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deiodinase</w:t>
            </w:r>
            <w:proofErr w:type="spellEnd"/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iodothyronine</w:t>
            </w:r>
            <w:proofErr w:type="spellEnd"/>
            <w:r w:rsidRPr="001175A7">
              <w:rPr>
                <w:sz w:val="20"/>
                <w:szCs w:val="20"/>
              </w:rPr>
              <w:t xml:space="preserve"> </w:t>
            </w:r>
            <w:proofErr w:type="spellStart"/>
            <w:r w:rsidRPr="001175A7">
              <w:rPr>
                <w:sz w:val="20"/>
                <w:szCs w:val="20"/>
              </w:rPr>
              <w:t>type</w:t>
            </w:r>
            <w:proofErr w:type="spellEnd"/>
            <w:r w:rsidRPr="001175A7">
              <w:rPr>
                <w:sz w:val="20"/>
                <w:szCs w:val="20"/>
              </w:rPr>
              <w:t xml:space="preserve"> III</w:t>
            </w:r>
          </w:p>
        </w:tc>
      </w:tr>
      <w:tr w:rsidR="00A53855" w:rsidRPr="00487FCF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XIRP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4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25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65904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1175A7">
              <w:rPr>
                <w:sz w:val="20"/>
                <w:szCs w:val="20"/>
                <w:lang w:val="en-US"/>
              </w:rPr>
              <w:t>xin</w:t>
            </w:r>
            <w:proofErr w:type="spellEnd"/>
            <w:r w:rsidRPr="001175A7">
              <w:rPr>
                <w:sz w:val="20"/>
                <w:szCs w:val="20"/>
                <w:lang w:val="en-US"/>
              </w:rPr>
              <w:t xml:space="preserve"> actin binding repeat containing 1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INC0045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9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124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64336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long intergenic non-protein coding RNA 452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GOLT1A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3.896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70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2784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golgi</w:t>
            </w:r>
            <w:proofErr w:type="spellEnd"/>
            <w:r w:rsidRPr="001175A7">
              <w:rPr>
                <w:sz w:val="20"/>
                <w:szCs w:val="20"/>
              </w:rPr>
              <w:t xml:space="preserve"> transport 1A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INC0088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88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0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302640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75A7">
              <w:rPr>
                <w:sz w:val="20"/>
                <w:szCs w:val="20"/>
                <w:lang w:val="en-US"/>
              </w:rPr>
              <w:t>long intergenic non-protein coding RNA 882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PGM5P2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573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83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595135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phosphoglucomutase</w:t>
            </w:r>
            <w:proofErr w:type="spellEnd"/>
            <w:r w:rsidRPr="001175A7">
              <w:rPr>
                <w:sz w:val="20"/>
                <w:szCs w:val="20"/>
              </w:rPr>
              <w:t xml:space="preserve"> 5 </w:t>
            </w:r>
            <w:proofErr w:type="spellStart"/>
            <w:r w:rsidRPr="001175A7">
              <w:rPr>
                <w:sz w:val="20"/>
                <w:szCs w:val="20"/>
              </w:rPr>
              <w:t>pseudogene</w:t>
            </w:r>
            <w:proofErr w:type="spellEnd"/>
            <w:r w:rsidRPr="001175A7">
              <w:rPr>
                <w:sz w:val="20"/>
                <w:szCs w:val="20"/>
              </w:rPr>
              <w:t xml:space="preserve"> 2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LOC101926963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21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39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1926963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uncharacterized</w:t>
            </w:r>
            <w:proofErr w:type="spellEnd"/>
            <w:r w:rsidRPr="001175A7">
              <w:rPr>
                <w:sz w:val="20"/>
                <w:szCs w:val="20"/>
              </w:rPr>
              <w:t xml:space="preserve"> LOC101926963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RRDC3-AS1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17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618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129716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 xml:space="preserve">ARRDC3 </w:t>
            </w:r>
            <w:proofErr w:type="spellStart"/>
            <w:r w:rsidRPr="001175A7">
              <w:rPr>
                <w:sz w:val="20"/>
                <w:szCs w:val="20"/>
              </w:rPr>
              <w:t>antisense</w:t>
            </w:r>
            <w:proofErr w:type="spellEnd"/>
            <w:r w:rsidRPr="001175A7">
              <w:rPr>
                <w:sz w:val="20"/>
                <w:szCs w:val="20"/>
              </w:rPr>
              <w:t xml:space="preserve"> RNA 1</w:t>
            </w:r>
          </w:p>
        </w:tc>
      </w:tr>
      <w:tr w:rsidR="00A53855" w:rsidRPr="00487FCF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ANKRD20A5P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302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21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440482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1175A7">
              <w:rPr>
                <w:sz w:val="20"/>
                <w:szCs w:val="20"/>
                <w:lang w:val="en-US"/>
              </w:rPr>
              <w:t>ankyrin</w:t>
            </w:r>
            <w:proofErr w:type="spellEnd"/>
            <w:proofErr w:type="gramEnd"/>
            <w:r w:rsidRPr="001175A7">
              <w:rPr>
                <w:sz w:val="20"/>
                <w:szCs w:val="20"/>
                <w:lang w:val="en-US"/>
              </w:rPr>
              <w:t xml:space="preserve"> repeat domain 20 family member A5</w:t>
            </w:r>
            <w:r>
              <w:rPr>
                <w:sz w:val="20"/>
                <w:szCs w:val="20"/>
                <w:lang w:val="en-US"/>
              </w:rPr>
              <w:t>.</w:t>
            </w:r>
            <w:r w:rsidRPr="001175A7">
              <w:rPr>
                <w:sz w:val="20"/>
                <w:szCs w:val="20"/>
                <w:lang w:val="en-US"/>
              </w:rPr>
              <w:t xml:space="preserve"> pseudogene</w:t>
            </w:r>
          </w:p>
        </w:tc>
      </w:tr>
      <w:tr w:rsidR="00A53855" w:rsidRPr="001175A7" w:rsidTr="00BE3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nil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IR3176</w:t>
            </w:r>
          </w:p>
        </w:tc>
        <w:tc>
          <w:tcPr>
            <w:tcW w:w="949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217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899E-02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A53855" w:rsidRPr="00A53855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423037</w:t>
            </w:r>
          </w:p>
        </w:tc>
        <w:tc>
          <w:tcPr>
            <w:tcW w:w="3208" w:type="dxa"/>
            <w:tcBorders>
              <w:top w:val="nil"/>
              <w:bottom w:val="nil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icroRNA</w:t>
            </w:r>
            <w:proofErr w:type="spellEnd"/>
            <w:r w:rsidRPr="001175A7">
              <w:rPr>
                <w:sz w:val="20"/>
                <w:szCs w:val="20"/>
              </w:rPr>
              <w:t xml:space="preserve"> 3176</w:t>
            </w:r>
          </w:p>
        </w:tc>
      </w:tr>
      <w:tr w:rsidR="00A53855" w:rsidRPr="001175A7" w:rsidTr="00BE303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nil"/>
              <w:left w:val="nil"/>
              <w:bottom w:val="single" w:sz="4" w:space="0" w:color="auto"/>
            </w:tcBorders>
          </w:tcPr>
          <w:p w:rsidR="00A53855" w:rsidRPr="001175A7" w:rsidRDefault="00A53855" w:rsidP="00A53855">
            <w:pPr>
              <w:jc w:val="both"/>
              <w:rPr>
                <w:b w:val="0"/>
                <w:i/>
                <w:sz w:val="20"/>
                <w:szCs w:val="20"/>
              </w:rPr>
            </w:pPr>
            <w:r w:rsidRPr="001175A7">
              <w:rPr>
                <w:b w:val="0"/>
                <w:i/>
                <w:sz w:val="20"/>
                <w:szCs w:val="20"/>
              </w:rPr>
              <w:t>MIR1204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.001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1175A7">
              <w:rPr>
                <w:sz w:val="20"/>
                <w:szCs w:val="20"/>
              </w:rPr>
              <w:t>729E-02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:rsidR="00A53855" w:rsidRPr="00A53855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53855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A53855">
              <w:rPr>
                <w:sz w:val="20"/>
                <w:szCs w:val="20"/>
              </w:rPr>
              <w:t>000</w:t>
            </w:r>
          </w:p>
        </w:tc>
        <w:tc>
          <w:tcPr>
            <w:tcW w:w="1374" w:type="dxa"/>
            <w:tcBorders>
              <w:top w:val="nil"/>
              <w:bottom w:val="single" w:sz="4" w:space="0" w:color="auto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175A7">
              <w:rPr>
                <w:sz w:val="20"/>
                <w:szCs w:val="20"/>
              </w:rPr>
              <w:t>100302185</w:t>
            </w:r>
          </w:p>
        </w:tc>
        <w:tc>
          <w:tcPr>
            <w:tcW w:w="3208" w:type="dxa"/>
            <w:tcBorders>
              <w:top w:val="nil"/>
              <w:bottom w:val="single" w:sz="4" w:space="0" w:color="auto"/>
              <w:right w:val="nil"/>
            </w:tcBorders>
          </w:tcPr>
          <w:p w:rsidR="00A53855" w:rsidRPr="001175A7" w:rsidRDefault="00A53855" w:rsidP="00A5385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1175A7">
              <w:rPr>
                <w:sz w:val="20"/>
                <w:szCs w:val="20"/>
              </w:rPr>
              <w:t>microRNA</w:t>
            </w:r>
            <w:proofErr w:type="spellEnd"/>
            <w:r w:rsidRPr="001175A7">
              <w:rPr>
                <w:sz w:val="20"/>
                <w:szCs w:val="20"/>
              </w:rPr>
              <w:t xml:space="preserve"> 1204</w:t>
            </w:r>
          </w:p>
        </w:tc>
      </w:tr>
    </w:tbl>
    <w:p w:rsidR="00A53855" w:rsidRPr="00C65144" w:rsidRDefault="00A53855" w:rsidP="00487FCF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C65144">
        <w:rPr>
          <w:rFonts w:eastAsia="Calibri" w:cs="Times New Roman"/>
          <w:sz w:val="24"/>
          <w:szCs w:val="24"/>
          <w:vertAlign w:val="superscript"/>
          <w:lang w:val="en-US"/>
        </w:rPr>
        <w:t>a</w:t>
      </w:r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>Expression</w:t>
      </w:r>
      <w:proofErr w:type="spellEnd"/>
      <w:proofErr w:type="gramEnd"/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ratio (fold change) between compared sample groups. Comparison between </w:t>
      </w:r>
      <w:r w:rsidRPr="00C65144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ROBO1-</w:t>
      </w:r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>silenced cells and negative-</w:t>
      </w:r>
      <w:bookmarkStart w:id="0" w:name="_GoBack"/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control cells. </w:t>
      </w:r>
    </w:p>
    <w:p w:rsidR="00A53855" w:rsidRPr="00C65144" w:rsidRDefault="00A53855" w:rsidP="00487FCF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C65144">
        <w:rPr>
          <w:rFonts w:eastAsia="Times New Roman" w:cs="Times New Roman"/>
          <w:color w:val="000000"/>
          <w:sz w:val="20"/>
          <w:szCs w:val="20"/>
          <w:vertAlign w:val="superscript"/>
          <w:lang w:val="en-US" w:eastAsia="fi-FI"/>
        </w:rPr>
        <w:t>b</w:t>
      </w:r>
      <w:r w:rsidRPr="00C65144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t</w:t>
      </w:r>
      <w:proofErr w:type="spellEnd"/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>-test</w:t>
      </w:r>
      <w:proofErr w:type="gramEnd"/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Pr="00C65144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p</w:t>
      </w:r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value for comparison between sample groups (</w:t>
      </w:r>
      <w:r w:rsidRPr="00C65144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ROBO1-</w:t>
      </w:r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silenced and negative-control cells). </w:t>
      </w:r>
    </w:p>
    <w:p w:rsidR="00A53855" w:rsidRPr="00C65144" w:rsidRDefault="00A53855" w:rsidP="00487FCF">
      <w:pPr>
        <w:spacing w:line="240" w:lineRule="auto"/>
        <w:jc w:val="both"/>
        <w:rPr>
          <w:rFonts w:eastAsia="Times New Roman" w:cs="Times New Roman"/>
          <w:color w:val="000000"/>
          <w:sz w:val="20"/>
          <w:szCs w:val="20"/>
          <w:lang w:val="en-US" w:eastAsia="fi-FI"/>
        </w:rPr>
      </w:pPr>
      <w:proofErr w:type="spellStart"/>
      <w:proofErr w:type="gramStart"/>
      <w:r w:rsidRPr="00C65144">
        <w:rPr>
          <w:rFonts w:eastAsia="Times New Roman" w:cs="Times New Roman"/>
          <w:color w:val="000000"/>
          <w:sz w:val="20"/>
          <w:szCs w:val="20"/>
          <w:vertAlign w:val="superscript"/>
          <w:lang w:val="en-US" w:eastAsia="fi-FI"/>
        </w:rPr>
        <w:t>c</w:t>
      </w:r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>FDR</w:t>
      </w:r>
      <w:proofErr w:type="spellEnd"/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>-adjusted</w:t>
      </w:r>
      <w:proofErr w:type="gramEnd"/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</w:t>
      </w:r>
      <w:r w:rsidRPr="00C65144">
        <w:rPr>
          <w:rFonts w:eastAsia="Times New Roman" w:cs="Times New Roman"/>
          <w:i/>
          <w:color w:val="000000"/>
          <w:sz w:val="20"/>
          <w:szCs w:val="20"/>
          <w:lang w:val="en-US" w:eastAsia="fi-FI"/>
        </w:rPr>
        <w:t>p</w:t>
      </w:r>
      <w:r w:rsidRPr="00C65144">
        <w:rPr>
          <w:rFonts w:eastAsia="Times New Roman" w:cs="Times New Roman"/>
          <w:color w:val="000000"/>
          <w:sz w:val="20"/>
          <w:szCs w:val="20"/>
          <w:lang w:val="en-US" w:eastAsia="fi-FI"/>
        </w:rPr>
        <w:t xml:space="preserve"> value.</w:t>
      </w:r>
    </w:p>
    <w:bookmarkEnd w:id="0"/>
    <w:p w:rsidR="00937A37" w:rsidRDefault="00937A37"/>
    <w:sectPr w:rsidR="00937A37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840A01"/>
    <w:multiLevelType w:val="hybridMultilevel"/>
    <w:tmpl w:val="EEE4525C"/>
    <w:lvl w:ilvl="0" w:tplc="3C1EC4C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F377BD"/>
    <w:multiLevelType w:val="hybridMultilevel"/>
    <w:tmpl w:val="DB88A1E4"/>
    <w:lvl w:ilvl="0" w:tplc="040B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2B121D1B"/>
    <w:multiLevelType w:val="hybridMultilevel"/>
    <w:tmpl w:val="AF829742"/>
    <w:lvl w:ilvl="0" w:tplc="040B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334063F9"/>
    <w:multiLevelType w:val="hybridMultilevel"/>
    <w:tmpl w:val="E2E62DC6"/>
    <w:lvl w:ilvl="0" w:tplc="4A2E30F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800" w:hanging="360"/>
      </w:pPr>
    </w:lvl>
    <w:lvl w:ilvl="2" w:tplc="040B001B" w:tentative="1">
      <w:start w:val="1"/>
      <w:numFmt w:val="lowerRoman"/>
      <w:lvlText w:val="%3."/>
      <w:lvlJc w:val="right"/>
      <w:pPr>
        <w:ind w:left="2520" w:hanging="180"/>
      </w:pPr>
    </w:lvl>
    <w:lvl w:ilvl="3" w:tplc="040B000F" w:tentative="1">
      <w:start w:val="1"/>
      <w:numFmt w:val="decimal"/>
      <w:lvlText w:val="%4."/>
      <w:lvlJc w:val="left"/>
      <w:pPr>
        <w:ind w:left="3240" w:hanging="360"/>
      </w:pPr>
    </w:lvl>
    <w:lvl w:ilvl="4" w:tplc="040B0019" w:tentative="1">
      <w:start w:val="1"/>
      <w:numFmt w:val="lowerLetter"/>
      <w:lvlText w:val="%5."/>
      <w:lvlJc w:val="left"/>
      <w:pPr>
        <w:ind w:left="3960" w:hanging="360"/>
      </w:pPr>
    </w:lvl>
    <w:lvl w:ilvl="5" w:tplc="040B001B" w:tentative="1">
      <w:start w:val="1"/>
      <w:numFmt w:val="lowerRoman"/>
      <w:lvlText w:val="%6."/>
      <w:lvlJc w:val="right"/>
      <w:pPr>
        <w:ind w:left="4680" w:hanging="180"/>
      </w:pPr>
    </w:lvl>
    <w:lvl w:ilvl="6" w:tplc="040B000F" w:tentative="1">
      <w:start w:val="1"/>
      <w:numFmt w:val="decimal"/>
      <w:lvlText w:val="%7."/>
      <w:lvlJc w:val="left"/>
      <w:pPr>
        <w:ind w:left="5400" w:hanging="360"/>
      </w:pPr>
    </w:lvl>
    <w:lvl w:ilvl="7" w:tplc="040B0019" w:tentative="1">
      <w:start w:val="1"/>
      <w:numFmt w:val="lowerLetter"/>
      <w:lvlText w:val="%8."/>
      <w:lvlJc w:val="left"/>
      <w:pPr>
        <w:ind w:left="6120" w:hanging="360"/>
      </w:pPr>
    </w:lvl>
    <w:lvl w:ilvl="8" w:tplc="040B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C9F095F"/>
    <w:multiLevelType w:val="hybridMultilevel"/>
    <w:tmpl w:val="7A96291C"/>
    <w:lvl w:ilvl="0" w:tplc="040B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" w15:restartNumberingAfterBreak="0">
    <w:nsid w:val="5CD061ED"/>
    <w:multiLevelType w:val="hybridMultilevel"/>
    <w:tmpl w:val="0EBCAB44"/>
    <w:lvl w:ilvl="0" w:tplc="040B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4DA454D"/>
    <w:multiLevelType w:val="hybridMultilevel"/>
    <w:tmpl w:val="9CA62026"/>
    <w:lvl w:ilvl="0" w:tplc="040B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DE4620"/>
    <w:multiLevelType w:val="hybridMultilevel"/>
    <w:tmpl w:val="09766FA6"/>
    <w:lvl w:ilvl="0" w:tplc="040B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1"/>
  </w:num>
  <w:num w:numId="4">
    <w:abstractNumId w:val="2"/>
  </w:num>
  <w:num w:numId="5">
    <w:abstractNumId w:val="4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855"/>
    <w:rsid w:val="000048C8"/>
    <w:rsid w:val="00016091"/>
    <w:rsid w:val="00031A6D"/>
    <w:rsid w:val="00032DA2"/>
    <w:rsid w:val="00036F95"/>
    <w:rsid w:val="00044FDF"/>
    <w:rsid w:val="0005317B"/>
    <w:rsid w:val="00055862"/>
    <w:rsid w:val="000575C2"/>
    <w:rsid w:val="00073394"/>
    <w:rsid w:val="00076631"/>
    <w:rsid w:val="00081699"/>
    <w:rsid w:val="000900C5"/>
    <w:rsid w:val="000C3858"/>
    <w:rsid w:val="000D1EB3"/>
    <w:rsid w:val="00103659"/>
    <w:rsid w:val="00143A62"/>
    <w:rsid w:val="00146A32"/>
    <w:rsid w:val="001703F9"/>
    <w:rsid w:val="00175135"/>
    <w:rsid w:val="00185C21"/>
    <w:rsid w:val="00196155"/>
    <w:rsid w:val="001A16DA"/>
    <w:rsid w:val="001B513F"/>
    <w:rsid w:val="001B7CB5"/>
    <w:rsid w:val="001C4866"/>
    <w:rsid w:val="001D0B4E"/>
    <w:rsid w:val="001D7A75"/>
    <w:rsid w:val="001F0306"/>
    <w:rsid w:val="00204581"/>
    <w:rsid w:val="002047D7"/>
    <w:rsid w:val="0020612A"/>
    <w:rsid w:val="00207AEB"/>
    <w:rsid w:val="002139D2"/>
    <w:rsid w:val="002166BD"/>
    <w:rsid w:val="00221473"/>
    <w:rsid w:val="00293993"/>
    <w:rsid w:val="002B346F"/>
    <w:rsid w:val="002B4BE0"/>
    <w:rsid w:val="002C148D"/>
    <w:rsid w:val="002F0340"/>
    <w:rsid w:val="002F0C75"/>
    <w:rsid w:val="002F20DD"/>
    <w:rsid w:val="003032AB"/>
    <w:rsid w:val="00303B5A"/>
    <w:rsid w:val="00311CE4"/>
    <w:rsid w:val="003157B8"/>
    <w:rsid w:val="00315A50"/>
    <w:rsid w:val="00326DEC"/>
    <w:rsid w:val="00330738"/>
    <w:rsid w:val="003603F8"/>
    <w:rsid w:val="00367F39"/>
    <w:rsid w:val="00370F9A"/>
    <w:rsid w:val="00375D4B"/>
    <w:rsid w:val="003863FF"/>
    <w:rsid w:val="00390E65"/>
    <w:rsid w:val="00391032"/>
    <w:rsid w:val="00391DE4"/>
    <w:rsid w:val="003A4F08"/>
    <w:rsid w:val="003B17D9"/>
    <w:rsid w:val="003C015E"/>
    <w:rsid w:val="003D34AC"/>
    <w:rsid w:val="003D3C8A"/>
    <w:rsid w:val="003E2644"/>
    <w:rsid w:val="003F34E9"/>
    <w:rsid w:val="0040106C"/>
    <w:rsid w:val="004012B9"/>
    <w:rsid w:val="00404DCF"/>
    <w:rsid w:val="00453ADE"/>
    <w:rsid w:val="0046753E"/>
    <w:rsid w:val="004719EA"/>
    <w:rsid w:val="004736C8"/>
    <w:rsid w:val="00475C29"/>
    <w:rsid w:val="00484349"/>
    <w:rsid w:val="00487FCF"/>
    <w:rsid w:val="00494638"/>
    <w:rsid w:val="00496B2B"/>
    <w:rsid w:val="004A0032"/>
    <w:rsid w:val="004B2E62"/>
    <w:rsid w:val="004B4625"/>
    <w:rsid w:val="004E5713"/>
    <w:rsid w:val="004F2A84"/>
    <w:rsid w:val="00500BED"/>
    <w:rsid w:val="00507333"/>
    <w:rsid w:val="00512C3F"/>
    <w:rsid w:val="005213BF"/>
    <w:rsid w:val="00522917"/>
    <w:rsid w:val="00526DDB"/>
    <w:rsid w:val="00532313"/>
    <w:rsid w:val="005333F4"/>
    <w:rsid w:val="005339ED"/>
    <w:rsid w:val="00533BD0"/>
    <w:rsid w:val="005356A2"/>
    <w:rsid w:val="005410FE"/>
    <w:rsid w:val="0056248D"/>
    <w:rsid w:val="00562C40"/>
    <w:rsid w:val="00596863"/>
    <w:rsid w:val="005A518D"/>
    <w:rsid w:val="005C2E59"/>
    <w:rsid w:val="00612CB1"/>
    <w:rsid w:val="006201D4"/>
    <w:rsid w:val="00630C5B"/>
    <w:rsid w:val="006320E9"/>
    <w:rsid w:val="0064214A"/>
    <w:rsid w:val="00642D00"/>
    <w:rsid w:val="00670EA5"/>
    <w:rsid w:val="00681018"/>
    <w:rsid w:val="006B4A0C"/>
    <w:rsid w:val="006C317B"/>
    <w:rsid w:val="006C3AAB"/>
    <w:rsid w:val="006D139D"/>
    <w:rsid w:val="006E0189"/>
    <w:rsid w:val="006E422C"/>
    <w:rsid w:val="006F2CFE"/>
    <w:rsid w:val="006F612D"/>
    <w:rsid w:val="006F69DC"/>
    <w:rsid w:val="007351ED"/>
    <w:rsid w:val="00754C17"/>
    <w:rsid w:val="0076011E"/>
    <w:rsid w:val="007617D4"/>
    <w:rsid w:val="00772A26"/>
    <w:rsid w:val="00782056"/>
    <w:rsid w:val="007B0117"/>
    <w:rsid w:val="007B50C5"/>
    <w:rsid w:val="007B70AC"/>
    <w:rsid w:val="007C0C61"/>
    <w:rsid w:val="007D448E"/>
    <w:rsid w:val="007F24A1"/>
    <w:rsid w:val="00802F6C"/>
    <w:rsid w:val="00816F97"/>
    <w:rsid w:val="00827EB7"/>
    <w:rsid w:val="008461A0"/>
    <w:rsid w:val="00854591"/>
    <w:rsid w:val="00866C5F"/>
    <w:rsid w:val="00872C94"/>
    <w:rsid w:val="00873B6E"/>
    <w:rsid w:val="0087700A"/>
    <w:rsid w:val="00881BDE"/>
    <w:rsid w:val="00895A8A"/>
    <w:rsid w:val="00896A49"/>
    <w:rsid w:val="008B6BBC"/>
    <w:rsid w:val="008B7A2C"/>
    <w:rsid w:val="008C3B37"/>
    <w:rsid w:val="008D7DB1"/>
    <w:rsid w:val="008E2DE2"/>
    <w:rsid w:val="008E6E81"/>
    <w:rsid w:val="008F43F5"/>
    <w:rsid w:val="00900383"/>
    <w:rsid w:val="00912BD5"/>
    <w:rsid w:val="00923D2E"/>
    <w:rsid w:val="00925CA4"/>
    <w:rsid w:val="00937A37"/>
    <w:rsid w:val="00941522"/>
    <w:rsid w:val="0094241D"/>
    <w:rsid w:val="00955053"/>
    <w:rsid w:val="009569A5"/>
    <w:rsid w:val="00966729"/>
    <w:rsid w:val="00981C8F"/>
    <w:rsid w:val="009950B3"/>
    <w:rsid w:val="009B097D"/>
    <w:rsid w:val="009B2260"/>
    <w:rsid w:val="009C256B"/>
    <w:rsid w:val="009D0B98"/>
    <w:rsid w:val="009D30F2"/>
    <w:rsid w:val="009D7049"/>
    <w:rsid w:val="009F7783"/>
    <w:rsid w:val="00A04F64"/>
    <w:rsid w:val="00A07145"/>
    <w:rsid w:val="00A13762"/>
    <w:rsid w:val="00A53855"/>
    <w:rsid w:val="00A60211"/>
    <w:rsid w:val="00A62FF7"/>
    <w:rsid w:val="00A704C8"/>
    <w:rsid w:val="00A71F15"/>
    <w:rsid w:val="00A72601"/>
    <w:rsid w:val="00A80897"/>
    <w:rsid w:val="00A937E1"/>
    <w:rsid w:val="00AA3AEE"/>
    <w:rsid w:val="00AA3F14"/>
    <w:rsid w:val="00AB15AF"/>
    <w:rsid w:val="00AC2887"/>
    <w:rsid w:val="00AD15A9"/>
    <w:rsid w:val="00AE1A3C"/>
    <w:rsid w:val="00AE62BB"/>
    <w:rsid w:val="00AF1069"/>
    <w:rsid w:val="00AF2614"/>
    <w:rsid w:val="00AF5188"/>
    <w:rsid w:val="00B0111C"/>
    <w:rsid w:val="00B15EBB"/>
    <w:rsid w:val="00B16A60"/>
    <w:rsid w:val="00B21371"/>
    <w:rsid w:val="00B276ED"/>
    <w:rsid w:val="00B30D5E"/>
    <w:rsid w:val="00B3502A"/>
    <w:rsid w:val="00B41845"/>
    <w:rsid w:val="00B50E3B"/>
    <w:rsid w:val="00B57CF4"/>
    <w:rsid w:val="00B64296"/>
    <w:rsid w:val="00B671DD"/>
    <w:rsid w:val="00B75A69"/>
    <w:rsid w:val="00BA6D9F"/>
    <w:rsid w:val="00BC58C4"/>
    <w:rsid w:val="00BC7029"/>
    <w:rsid w:val="00BE7BE2"/>
    <w:rsid w:val="00C00BEA"/>
    <w:rsid w:val="00C1390D"/>
    <w:rsid w:val="00C21EC1"/>
    <w:rsid w:val="00C43690"/>
    <w:rsid w:val="00C447E1"/>
    <w:rsid w:val="00C4611A"/>
    <w:rsid w:val="00C56624"/>
    <w:rsid w:val="00C57ED1"/>
    <w:rsid w:val="00C639F8"/>
    <w:rsid w:val="00C666C8"/>
    <w:rsid w:val="00C66C45"/>
    <w:rsid w:val="00C6781F"/>
    <w:rsid w:val="00C75ACA"/>
    <w:rsid w:val="00C80027"/>
    <w:rsid w:val="00C860C1"/>
    <w:rsid w:val="00CA2624"/>
    <w:rsid w:val="00CB4122"/>
    <w:rsid w:val="00CE171D"/>
    <w:rsid w:val="00D155E7"/>
    <w:rsid w:val="00D24AC9"/>
    <w:rsid w:val="00D32304"/>
    <w:rsid w:val="00D33EBF"/>
    <w:rsid w:val="00D371C4"/>
    <w:rsid w:val="00D55F26"/>
    <w:rsid w:val="00D62D58"/>
    <w:rsid w:val="00D8039C"/>
    <w:rsid w:val="00DA26A0"/>
    <w:rsid w:val="00DC1D4F"/>
    <w:rsid w:val="00DC4A75"/>
    <w:rsid w:val="00DC5C81"/>
    <w:rsid w:val="00DD6FAF"/>
    <w:rsid w:val="00DE383C"/>
    <w:rsid w:val="00DE3DBA"/>
    <w:rsid w:val="00DE3E0A"/>
    <w:rsid w:val="00DE49E6"/>
    <w:rsid w:val="00DF2481"/>
    <w:rsid w:val="00E022B2"/>
    <w:rsid w:val="00E07C77"/>
    <w:rsid w:val="00E26469"/>
    <w:rsid w:val="00E273DC"/>
    <w:rsid w:val="00E41932"/>
    <w:rsid w:val="00E51BF5"/>
    <w:rsid w:val="00E66B0A"/>
    <w:rsid w:val="00E73BA5"/>
    <w:rsid w:val="00E82C85"/>
    <w:rsid w:val="00EB189F"/>
    <w:rsid w:val="00EE05F2"/>
    <w:rsid w:val="00EE2B08"/>
    <w:rsid w:val="00EF2B37"/>
    <w:rsid w:val="00F11A9A"/>
    <w:rsid w:val="00F121A7"/>
    <w:rsid w:val="00F43C46"/>
    <w:rsid w:val="00F525C2"/>
    <w:rsid w:val="00F52FDC"/>
    <w:rsid w:val="00F574BB"/>
    <w:rsid w:val="00F57893"/>
    <w:rsid w:val="00F617F6"/>
    <w:rsid w:val="00F90421"/>
    <w:rsid w:val="00F90819"/>
    <w:rsid w:val="00F96CC5"/>
    <w:rsid w:val="00FB4A2F"/>
    <w:rsid w:val="00FC3618"/>
    <w:rsid w:val="00FD3708"/>
    <w:rsid w:val="00FE2D7F"/>
    <w:rsid w:val="00FE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4FA51A-ADEB-45F8-A1B3-57750253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38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8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538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3855"/>
  </w:style>
  <w:style w:type="paragraph" w:styleId="Footer">
    <w:name w:val="footer"/>
    <w:basedOn w:val="Normal"/>
    <w:link w:val="FooterChar"/>
    <w:uiPriority w:val="99"/>
    <w:unhideWhenUsed/>
    <w:rsid w:val="00A5385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3855"/>
  </w:style>
  <w:style w:type="paragraph" w:styleId="NoSpacing">
    <w:name w:val="No Spacing"/>
    <w:uiPriority w:val="1"/>
    <w:qFormat/>
    <w:rsid w:val="00A53855"/>
    <w:pPr>
      <w:spacing w:after="0" w:line="240" w:lineRule="auto"/>
    </w:pPr>
  </w:style>
  <w:style w:type="table" w:styleId="TableGrid">
    <w:name w:val="Table Grid"/>
    <w:basedOn w:val="TableNormal"/>
    <w:uiPriority w:val="39"/>
    <w:rsid w:val="00A538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385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855"/>
    <w:rPr>
      <w:rFonts w:ascii="Lucida Grande" w:hAnsi="Lucida Grande" w:cs="Lucida Grande"/>
      <w:sz w:val="18"/>
      <w:szCs w:val="18"/>
    </w:rPr>
  </w:style>
  <w:style w:type="table" w:styleId="ListTable4-Accent3">
    <w:name w:val="List Table 4 Accent 3"/>
    <w:basedOn w:val="TableNormal"/>
    <w:uiPriority w:val="49"/>
    <w:rsid w:val="00A5385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A5385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663</Words>
  <Characters>13479</Characters>
  <Application>Microsoft Office Word</Application>
  <DocSecurity>0</DocSecurity>
  <Lines>112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1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Tiensuu</dc:creator>
  <cp:keywords/>
  <dc:description/>
  <cp:lastModifiedBy>Heli Tiensuu</cp:lastModifiedBy>
  <cp:revision>2</cp:revision>
  <dcterms:created xsi:type="dcterms:W3CDTF">2019-02-27T10:18:00Z</dcterms:created>
  <dcterms:modified xsi:type="dcterms:W3CDTF">2019-02-27T11:04:00Z</dcterms:modified>
</cp:coreProperties>
</file>